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6BD" w:rsidRPr="00F8060E" w:rsidRDefault="00C056BD" w:rsidP="00C056BD">
      <w:pPr>
        <w:rPr>
          <w:rFonts w:eastAsiaTheme="minorEastAsia"/>
        </w:rPr>
      </w:pPr>
      <w:r w:rsidRPr="00F8060E"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Table S3 </w:t>
      </w:r>
      <w:r>
        <w:rPr>
          <w:rFonts w:ascii="Arial" w:eastAsia="宋体" w:hAnsi="Arial" w:cs="Arial" w:hint="eastAsia"/>
          <w:b/>
          <w:color w:val="000000"/>
          <w:sz w:val="22"/>
          <w:szCs w:val="22"/>
        </w:rPr>
        <w:t>Alternatively spliced g</w:t>
      </w:r>
      <w:r w:rsidRPr="00B529EB"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enes </w:t>
      </w:r>
      <w:r>
        <w:rPr>
          <w:rFonts w:ascii="Arial" w:eastAsia="宋体" w:hAnsi="Arial" w:cs="Arial" w:hint="eastAsia"/>
          <w:b/>
          <w:color w:val="000000"/>
          <w:sz w:val="22"/>
          <w:szCs w:val="22"/>
        </w:rPr>
        <w:t>o</w:t>
      </w:r>
      <w:r w:rsidRPr="00B529EB"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verlap to </w:t>
      </w:r>
      <w:r>
        <w:rPr>
          <w:rFonts w:ascii="Arial" w:eastAsia="宋体" w:hAnsi="Arial" w:cs="Arial"/>
          <w:b/>
          <w:color w:val="000000"/>
          <w:sz w:val="22"/>
          <w:szCs w:val="22"/>
        </w:rPr>
        <w:t>the</w:t>
      </w:r>
      <w:r w:rsidR="00A14008"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 </w:t>
      </w:r>
      <w:r>
        <w:rPr>
          <w:rFonts w:ascii="Arial" w:eastAsia="宋体" w:hAnsi="Arial" w:cs="Arial" w:hint="eastAsia"/>
          <w:b/>
          <w:color w:val="000000"/>
          <w:sz w:val="22"/>
          <w:szCs w:val="22"/>
        </w:rPr>
        <w:t>d</w:t>
      </w:r>
      <w:r w:rsidRPr="00B529EB">
        <w:rPr>
          <w:rFonts w:ascii="Arial" w:eastAsia="宋体" w:hAnsi="Arial" w:cs="Arial" w:hint="eastAsia"/>
          <w:b/>
          <w:color w:val="000000"/>
          <w:sz w:val="22"/>
          <w:szCs w:val="22"/>
        </w:rPr>
        <w:t>ifferent</w:t>
      </w:r>
      <w:r>
        <w:rPr>
          <w:rFonts w:ascii="Arial" w:eastAsia="宋体" w:hAnsi="Arial" w:cs="Arial" w:hint="eastAsia"/>
          <w:b/>
          <w:color w:val="000000"/>
          <w:sz w:val="22"/>
          <w:szCs w:val="22"/>
        </w:rPr>
        <w:t>ial</w:t>
      </w:r>
      <w:r w:rsidRPr="00B529EB"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ly </w:t>
      </w:r>
      <w:r>
        <w:rPr>
          <w:rFonts w:ascii="Arial" w:eastAsia="宋体" w:hAnsi="Arial" w:cs="Arial" w:hint="eastAsia"/>
          <w:b/>
          <w:color w:val="000000"/>
          <w:sz w:val="22"/>
          <w:szCs w:val="22"/>
        </w:rPr>
        <w:t>e</w:t>
      </w:r>
      <w:r w:rsidRPr="00B529EB"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xpressed </w:t>
      </w:r>
      <w:r>
        <w:rPr>
          <w:rFonts w:ascii="Arial" w:eastAsia="宋体" w:hAnsi="Arial" w:cs="Arial" w:hint="eastAsia"/>
          <w:b/>
          <w:color w:val="000000"/>
          <w:sz w:val="22"/>
          <w:szCs w:val="22"/>
        </w:rPr>
        <w:t>g</w:t>
      </w:r>
      <w:r w:rsidRPr="00B529EB">
        <w:rPr>
          <w:rFonts w:ascii="Arial" w:eastAsia="宋体" w:hAnsi="Arial" w:cs="Arial" w:hint="eastAsia"/>
          <w:b/>
          <w:color w:val="000000"/>
          <w:sz w:val="22"/>
          <w:szCs w:val="22"/>
        </w:rPr>
        <w:t>enes</w:t>
      </w:r>
    </w:p>
    <w:tbl>
      <w:tblPr>
        <w:tblStyle w:val="a5"/>
        <w:tblW w:w="0" w:type="auto"/>
        <w:tblLook w:val="04A0"/>
      </w:tblPr>
      <w:tblGrid>
        <w:gridCol w:w="1640"/>
        <w:gridCol w:w="1620"/>
        <w:gridCol w:w="1940"/>
      </w:tblGrid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ccID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lternative splicing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1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61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3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88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25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41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3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65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23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85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09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91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7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38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7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38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0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8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4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0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577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26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636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61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31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83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3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00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4378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7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8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9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7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6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14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57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4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2121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12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4378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80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61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3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48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0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257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2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11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1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25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1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11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6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5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5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45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5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3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1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97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88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6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69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5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7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5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1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348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34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4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3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1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65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8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lastRenderedPageBreak/>
              <w:t>AT3G16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18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51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142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64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44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1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705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84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08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5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1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14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03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31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85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5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4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64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74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873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6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2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2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84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25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2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5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00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96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44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877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2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4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2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96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1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7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71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3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33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45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8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85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2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23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87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26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1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4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71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07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46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90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97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05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33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73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87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0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83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7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05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29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66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22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81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9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42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2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20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4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0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7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3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6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45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725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lastRenderedPageBreak/>
              <w:t>AT2G0100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72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51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80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62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7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839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71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7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7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1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2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19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0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7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03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53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14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50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5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43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38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4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23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1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2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20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51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5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8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6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52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4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6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6654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590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7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59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73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84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4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53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3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691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6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61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7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5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1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7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23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44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20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14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7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85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4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23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6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61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5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1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8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2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13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2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34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0766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62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4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94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495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5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49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3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7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51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5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7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8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7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lastRenderedPageBreak/>
              <w:t>AT3G545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43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95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11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73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2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89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16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0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6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51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9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896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1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15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8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57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5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110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16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16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7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909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8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9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96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5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36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2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119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6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08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5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25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46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39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4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3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7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9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6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3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79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1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4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16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3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0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95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3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9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6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61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2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22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4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341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52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88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307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90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7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2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5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96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0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48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26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602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6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8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7609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9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7609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3609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61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9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04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730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6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73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20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048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4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048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lastRenderedPageBreak/>
              <w:t>AT3G15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53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34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5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3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66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1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33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8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14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4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0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6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63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1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30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3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62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396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9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17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63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50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25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16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6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252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2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84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4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809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438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7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3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08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1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16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550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53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04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2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9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9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12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69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75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832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23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1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08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49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69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4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61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4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74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9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9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48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9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142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224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0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697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5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0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96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85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3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568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4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479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3230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323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68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44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9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5785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lastRenderedPageBreak/>
              <w:t>AT3G10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2510</w:t>
            </w:r>
          </w:p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4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1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0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3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6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2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2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7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1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4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5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2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50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24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29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9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30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6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83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8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6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2806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3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8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7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1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1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1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27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4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66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66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0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5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lastRenderedPageBreak/>
              <w:t>AT5G0250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2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7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04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9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6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1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83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66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403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22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5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0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1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84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34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2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5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54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5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5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3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8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102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9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1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35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520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0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9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664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9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0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4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60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3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091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512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77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CG001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2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2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1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4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5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7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5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1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3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6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2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1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73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1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8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4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3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7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8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2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5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2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076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9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1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6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4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7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8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9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99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7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5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9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1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8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3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MG000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7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7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6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6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6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5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8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0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06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5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248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63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5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5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6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2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81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33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85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5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4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539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5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354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5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6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7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2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1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8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4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1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4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4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5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9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56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5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0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29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0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2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0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4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5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5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59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3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6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7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2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0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224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4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0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4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3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2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8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1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5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8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535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1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4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9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23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0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3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2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4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3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6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9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152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6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8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8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740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4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86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0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3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3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3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87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2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4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5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9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39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4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572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426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0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69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8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03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6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1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60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3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8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4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1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16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73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4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5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8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1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04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7709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2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8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9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65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7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3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4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0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1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2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7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039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0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2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72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4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7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4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6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1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8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32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CG00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1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0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50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767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6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9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42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5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7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2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2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8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9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3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10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8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6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1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5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8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9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841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9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6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7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54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571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7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6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8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MG010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70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6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28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5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212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5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6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648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0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320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5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2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3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7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5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85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5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0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1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1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51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8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5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1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2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3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4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487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0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0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1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7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3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95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1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223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823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8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4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76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6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2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189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83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7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0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0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5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9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2666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0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45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8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0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46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0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CG00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2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7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0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5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19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784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0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2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9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07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7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6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9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2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0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2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30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2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114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5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2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0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5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5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96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81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484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0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3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2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1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5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4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2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732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2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5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8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5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1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1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431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4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6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3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2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20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80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77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1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5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63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0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54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771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4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9034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961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67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78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3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8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2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33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9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MG01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2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406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8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0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1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3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6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5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5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5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8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5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3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1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573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7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6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36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3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1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3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3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4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0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MG00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61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1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15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6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5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1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2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10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7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1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0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108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783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5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7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00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7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3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8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9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7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97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3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4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4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49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19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4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2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5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9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21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422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6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3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3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950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5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7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9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30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6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6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9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314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7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6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1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6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40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23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4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9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7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6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80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784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6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2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90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2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1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60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73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3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43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05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15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5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6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6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64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96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2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5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4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2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6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6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19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1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5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6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939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2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5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6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3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539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2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9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3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6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2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7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0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5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2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8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6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0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79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46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0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1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176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1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7609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3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1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1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05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0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1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14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90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2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3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29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2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7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83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3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189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4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6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714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6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91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7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8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8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70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9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4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0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57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96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2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2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5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0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8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8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4614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77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60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34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8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9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8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27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604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2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6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52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3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14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3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55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9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6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355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1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6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11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20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16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70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1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02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7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69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74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5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94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7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84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8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5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66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8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4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41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59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5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3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4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1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3847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8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3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7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4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6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3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1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90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89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6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6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8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588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4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3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0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9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3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7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0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47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39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0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5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24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4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2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37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35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2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70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3072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43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0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03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1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7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8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3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5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2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66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54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53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2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0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9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6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7278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0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1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8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2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2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8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1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6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7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4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06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3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221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45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6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068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5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11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6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0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25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7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7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2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396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3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7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771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0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6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8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75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3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2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2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91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9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5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4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5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5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45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1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0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0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55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8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8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614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55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6534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03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73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2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8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21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75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4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3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1762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1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91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6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242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2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8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86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0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0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34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71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7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7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6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71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35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1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03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79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7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8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40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7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5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22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4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04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1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7836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7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49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295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41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26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04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19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4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3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14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1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35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4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34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26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93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14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20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97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53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8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2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8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95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1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020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69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120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7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24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MG01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3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4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3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30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1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43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2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24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81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1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1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28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5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79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5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6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4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53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4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7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9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73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7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92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66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4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4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4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8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40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34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4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03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471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4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47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609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49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4563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1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60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48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427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7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95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8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8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194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77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5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084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9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27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3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5356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77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6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6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80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25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32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7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2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74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1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91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5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188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72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59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531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4871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258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398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35736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593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12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276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174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169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16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188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57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4G252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0893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005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0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97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16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15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2G4788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38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380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50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264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60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481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3G09735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16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4397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27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3525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0590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612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8082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1G5766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  <w:tr w:rsidR="00C056BD" w:rsidRPr="00C056BD" w:rsidTr="00C056BD">
        <w:trPr>
          <w:trHeight w:val="280"/>
        </w:trPr>
        <w:tc>
          <w:tcPr>
            <w:tcW w:w="1640" w:type="dxa"/>
            <w:noWrap/>
            <w:hideMark/>
          </w:tcPr>
          <w:p w:rsidR="00C056BD" w:rsidRPr="00C056BD" w:rsidRDefault="00C056BD">
            <w:r w:rsidRPr="00C056BD">
              <w:rPr>
                <w:rFonts w:hint="eastAsia"/>
              </w:rPr>
              <w:t>AT5G51810</w:t>
            </w:r>
          </w:p>
        </w:tc>
        <w:tc>
          <w:tcPr>
            <w:tcW w:w="1620" w:type="dxa"/>
            <w:noWrap/>
            <w:hideMark/>
          </w:tcPr>
          <w:p w:rsidR="00C056BD" w:rsidRPr="00C056BD" w:rsidRDefault="00C056BD"/>
        </w:tc>
        <w:tc>
          <w:tcPr>
            <w:tcW w:w="1940" w:type="dxa"/>
            <w:noWrap/>
            <w:hideMark/>
          </w:tcPr>
          <w:p w:rsidR="00C056BD" w:rsidRPr="00C056BD" w:rsidRDefault="00C056BD" w:rsidP="00C056BD">
            <w:r w:rsidRPr="00C056BD">
              <w:rPr>
                <w:rFonts w:hint="eastAsia"/>
              </w:rPr>
              <w:t>#N/A</w:t>
            </w:r>
          </w:p>
        </w:tc>
      </w:tr>
    </w:tbl>
    <w:p w:rsidR="00C075F6" w:rsidRPr="00C056BD" w:rsidRDefault="00C075F6">
      <w:bookmarkStart w:id="0" w:name="_GoBack"/>
      <w:bookmarkEnd w:id="0"/>
    </w:p>
    <w:sectPr w:rsidR="00C075F6" w:rsidRPr="00C056BD" w:rsidSect="00A35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3385" w:rsidRDefault="00B43385" w:rsidP="00C056BD">
      <w:r>
        <w:separator/>
      </w:r>
    </w:p>
  </w:endnote>
  <w:endnote w:type="continuationSeparator" w:id="1">
    <w:p w:rsidR="00B43385" w:rsidRDefault="00B43385" w:rsidP="00C056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3385" w:rsidRDefault="00B43385" w:rsidP="00C056BD">
      <w:r>
        <w:separator/>
      </w:r>
    </w:p>
  </w:footnote>
  <w:footnote w:type="continuationSeparator" w:id="1">
    <w:p w:rsidR="00B43385" w:rsidRDefault="00B43385" w:rsidP="00C056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2282"/>
    <w:rsid w:val="001F7D85"/>
    <w:rsid w:val="00A14008"/>
    <w:rsid w:val="00A35006"/>
    <w:rsid w:val="00B43385"/>
    <w:rsid w:val="00C056BD"/>
    <w:rsid w:val="00C075F6"/>
    <w:rsid w:val="00FD22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56BD"/>
    <w:rPr>
      <w:rFonts w:ascii="Times" w:eastAsia="Times" w:hAnsi="Times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228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D2282"/>
    <w:rPr>
      <w:color w:val="954F72"/>
      <w:u w:val="single"/>
    </w:rPr>
  </w:style>
  <w:style w:type="paragraph" w:customStyle="1" w:styleId="msonormal0">
    <w:name w:val="msonormal"/>
    <w:basedOn w:val="a"/>
    <w:rsid w:val="00FD2282"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paragraph" w:customStyle="1" w:styleId="xl65">
    <w:name w:val="xl65"/>
    <w:basedOn w:val="a"/>
    <w:rsid w:val="00FD2282"/>
    <w:pPr>
      <w:spacing w:before="100" w:beforeAutospacing="1" w:after="100" w:afterAutospacing="1"/>
    </w:pPr>
    <w:rPr>
      <w:rFonts w:ascii="宋体" w:eastAsia="宋体" w:hAnsi="宋体" w:cs="宋体"/>
      <w:color w:val="FF0000"/>
      <w:szCs w:val="24"/>
    </w:rPr>
  </w:style>
  <w:style w:type="table" w:styleId="a5">
    <w:name w:val="Table Grid"/>
    <w:basedOn w:val="a1"/>
    <w:uiPriority w:val="39"/>
    <w:rsid w:val="00FD2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C056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056BD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056B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056BD"/>
    <w:rPr>
      <w:sz w:val="18"/>
      <w:szCs w:val="18"/>
    </w:rPr>
  </w:style>
  <w:style w:type="paragraph" w:customStyle="1" w:styleId="xl63">
    <w:name w:val="xl63"/>
    <w:basedOn w:val="a"/>
    <w:rsid w:val="00C056BD"/>
    <w:pPr>
      <w:spacing w:before="100" w:beforeAutospacing="1" w:after="100" w:afterAutospacing="1"/>
    </w:pPr>
    <w:rPr>
      <w:rFonts w:ascii="宋体" w:eastAsia="宋体" w:hAnsi="宋体" w:cs="宋体"/>
      <w:color w:val="FF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480</Words>
  <Characters>19838</Characters>
  <Application>Microsoft Office Word</Application>
  <DocSecurity>0</DocSecurity>
  <Lines>165</Lines>
  <Paragraphs>46</Paragraphs>
  <ScaleCrop>false</ScaleCrop>
  <Company/>
  <LinksUpToDate>false</LinksUpToDate>
  <CharactersWithSpaces>2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青</dc:creator>
  <cp:keywords/>
  <dc:description/>
  <cp:lastModifiedBy>Yuda Fang</cp:lastModifiedBy>
  <cp:revision>3</cp:revision>
  <dcterms:created xsi:type="dcterms:W3CDTF">2017-01-23T00:47:00Z</dcterms:created>
  <dcterms:modified xsi:type="dcterms:W3CDTF">2017-01-23T01:38:00Z</dcterms:modified>
</cp:coreProperties>
</file>